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E4C8375" w:rsidR="00FB3483" w:rsidRPr="00930A31" w:rsidRDefault="00EA726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85BECC1" w:rsidR="00FB3483" w:rsidRPr="00930A31" w:rsidRDefault="00EA7262"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AF9EC4D" w:rsidR="00FB3483" w:rsidRPr="00930A31" w:rsidRDefault="001A3D72" w:rsidP="005979B8">
            <w:pPr>
              <w:pStyle w:val="Default"/>
              <w:spacing w:before="40" w:after="40"/>
              <w:rPr>
                <w:rFonts w:ascii="Arial" w:hAnsi="Arial" w:cs="Arial"/>
                <w:color w:val="auto"/>
                <w:sz w:val="18"/>
                <w:szCs w:val="18"/>
              </w:rPr>
            </w:pPr>
            <w:r>
              <w:rPr>
                <w:rFonts w:ascii="Arial" w:hAnsi="Arial" w:cs="Arial"/>
                <w:color w:val="auto"/>
                <w:sz w:val="18"/>
                <w:szCs w:val="18"/>
              </w:rPr>
              <w:t>4-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EB0A63" w:rsidR="00FB3483" w:rsidRPr="00930A31" w:rsidRDefault="001A3D7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66EE2A" w:rsidR="00FB3483" w:rsidRPr="00930A31" w:rsidRDefault="00173F6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0DEC78" w:rsidR="00FB3483" w:rsidRPr="00930A31" w:rsidRDefault="00B46EA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919FF1" w:rsidR="00FB3483" w:rsidRPr="00930A31" w:rsidRDefault="00B46EA9"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B7BCA61" w:rsidR="00FB3483" w:rsidRPr="00930A31" w:rsidRDefault="003C0A1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FE38627" w:rsidR="00FB3483" w:rsidRPr="00930A31" w:rsidRDefault="003C0A1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B7A2F4D" w:rsidR="00930A31" w:rsidRPr="00930A31" w:rsidRDefault="001250F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78A5BB1" w:rsidR="00930A31" w:rsidRPr="00930A31" w:rsidRDefault="001250F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8C3BCB" w:rsidR="00FB3483" w:rsidRPr="00930A31" w:rsidRDefault="001250F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E45C23" w:rsidR="00FB3483" w:rsidRPr="00930A31" w:rsidRDefault="001E28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0BD230" w:rsidR="00930A31" w:rsidRPr="00930A31" w:rsidRDefault="001F2C2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DF16F5A" w:rsidR="00930A31" w:rsidRPr="00930A31" w:rsidRDefault="001F2C2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F6F9923" w:rsidR="00930A31" w:rsidRPr="00930A31" w:rsidRDefault="001F2C2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346BBD" w:rsidR="00930A31" w:rsidRPr="00930A31" w:rsidRDefault="001F2C2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F09B3E" w:rsidR="00930A31" w:rsidRPr="00930A31" w:rsidRDefault="00DB729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CB4C8D4" w:rsidR="00930A31" w:rsidRPr="00930A31" w:rsidRDefault="00BA5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AB627B" w:rsidR="006E5FE2" w:rsidRPr="00930A31" w:rsidRDefault="00BA5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363A34" w:rsidR="006E5FE2" w:rsidRPr="00930A31" w:rsidRDefault="00BA507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637E9A2" w:rsidR="00930A31" w:rsidRPr="00930A31" w:rsidRDefault="00BA5074"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1A0293">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0BFB34" w:rsidR="00930A31" w:rsidRPr="00930A31" w:rsidRDefault="008A37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C3EAFA2" w:rsidR="00FB3483" w:rsidRPr="00930A31" w:rsidRDefault="00796E91"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2E1CD25" w:rsidR="00FB3483" w:rsidRPr="00930A31" w:rsidRDefault="00796E91" w:rsidP="005979B8">
            <w:pPr>
              <w:pStyle w:val="Default"/>
              <w:spacing w:before="40" w:after="40"/>
              <w:rPr>
                <w:rFonts w:ascii="Arial" w:hAnsi="Arial" w:cs="Arial"/>
                <w:color w:val="auto"/>
                <w:sz w:val="18"/>
                <w:szCs w:val="18"/>
              </w:rPr>
            </w:pPr>
            <w:r>
              <w:rPr>
                <w:rFonts w:ascii="Arial" w:hAnsi="Arial" w:cs="Arial"/>
                <w:color w:val="auto"/>
                <w:sz w:val="18"/>
                <w:szCs w:val="18"/>
              </w:rPr>
              <w:t>Supplementary Material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18411F" w:rsidR="00FB3483"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0F49C1A" w:rsidR="00930A31"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2C9132" w:rsidR="00930A31"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CBE1AC" w:rsidR="00930A31"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C7AF71" w:rsidR="00930A31"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DAB59C8" w:rsidR="00FB3483" w:rsidRPr="00930A31" w:rsidRDefault="0040492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DA99CC" w:rsidR="00077B44" w:rsidRPr="00930A31" w:rsidRDefault="00325D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6BF570" w:rsidR="00930A31" w:rsidRPr="00930A31" w:rsidRDefault="003A35A4" w:rsidP="00077B44">
            <w:pPr>
              <w:pStyle w:val="Default"/>
              <w:spacing w:before="40" w:after="40"/>
              <w:rPr>
                <w:rFonts w:ascii="Arial" w:hAnsi="Arial" w:cs="Arial"/>
                <w:color w:val="auto"/>
                <w:sz w:val="18"/>
                <w:szCs w:val="18"/>
              </w:rPr>
            </w:pPr>
            <w:r>
              <w:rPr>
                <w:rFonts w:ascii="Arial" w:hAnsi="Arial" w:cs="Arial"/>
                <w:color w:val="auto"/>
                <w:sz w:val="18"/>
                <w:szCs w:val="18"/>
              </w:rPr>
              <w:t>18-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DA77A3" w:rsidR="00930A31" w:rsidRPr="00930A31" w:rsidRDefault="00D16944" w:rsidP="00077B44">
            <w:pPr>
              <w:pStyle w:val="Default"/>
              <w:spacing w:before="40" w:after="40"/>
              <w:rPr>
                <w:rFonts w:ascii="Arial" w:hAnsi="Arial" w:cs="Arial"/>
                <w:color w:val="auto"/>
                <w:sz w:val="18"/>
                <w:szCs w:val="18"/>
              </w:rPr>
            </w:pPr>
            <w:r>
              <w:rPr>
                <w:rFonts w:ascii="Arial" w:hAnsi="Arial" w:cs="Arial"/>
                <w:color w:val="auto"/>
                <w:sz w:val="18"/>
                <w:szCs w:val="18"/>
              </w:rPr>
              <w:t>18-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369DD50" w:rsidR="00930A31" w:rsidRPr="00930A31" w:rsidRDefault="00D16944"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3BED5CD" w:rsidR="00930A31" w:rsidRPr="00930A31" w:rsidRDefault="00D16944" w:rsidP="00077B44">
            <w:pPr>
              <w:pStyle w:val="Default"/>
              <w:spacing w:before="40" w:after="40"/>
              <w:rPr>
                <w:rFonts w:ascii="Arial" w:hAnsi="Arial" w:cs="Arial"/>
                <w:color w:val="auto"/>
                <w:sz w:val="18"/>
                <w:szCs w:val="18"/>
              </w:rPr>
            </w:pPr>
            <w:r>
              <w:rPr>
                <w:rFonts w:ascii="Arial" w:hAnsi="Arial" w:cs="Arial"/>
                <w:color w:val="auto"/>
                <w:sz w:val="18"/>
                <w:szCs w:val="18"/>
              </w:rPr>
              <w:t>18-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4583DA" w:rsidR="00930A31" w:rsidRPr="00930A31" w:rsidRDefault="00F23F9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E04744" w:rsidR="00930A31" w:rsidRPr="00930A31" w:rsidRDefault="00F23F9A"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EF51966" w:rsidR="00930A31" w:rsidRPr="00930A31" w:rsidRDefault="00B276FC"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B84697" w:rsidR="00077B44" w:rsidRPr="00930A31" w:rsidRDefault="00860EAD"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A315CC" w:rsidR="00077B44" w:rsidRPr="00930A31" w:rsidRDefault="00860EA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C2D9997" w:rsidR="00077B44" w:rsidRPr="00930A31" w:rsidRDefault="00C5185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collection forms and extraction available upon request; the </w:t>
            </w:r>
            <w:r>
              <w:rPr>
                <w:rFonts w:ascii="Arial" w:hAnsi="Arial" w:cs="Arial"/>
                <w:color w:val="auto"/>
                <w:sz w:val="18"/>
                <w:szCs w:val="18"/>
              </w:rPr>
              <w:lastRenderedPageBreak/>
              <w:t>rest is 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893E9A" w14:textId="77777777" w:rsidR="003A22FA" w:rsidRDefault="003A22FA">
      <w:r>
        <w:separator/>
      </w:r>
    </w:p>
  </w:endnote>
  <w:endnote w:type="continuationSeparator" w:id="0">
    <w:p w14:paraId="63FC170B" w14:textId="77777777" w:rsidR="003A22FA" w:rsidRDefault="003A22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1F3D59" w14:textId="77777777" w:rsidR="003A22FA" w:rsidRDefault="003A22FA">
      <w:r>
        <w:separator/>
      </w:r>
    </w:p>
  </w:footnote>
  <w:footnote w:type="continuationSeparator" w:id="0">
    <w:p w14:paraId="0B5BE2D1" w14:textId="77777777" w:rsidR="003A22FA" w:rsidRDefault="003A22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3C8DB58" w:rsidR="00947707" w:rsidRPr="00930A31" w:rsidRDefault="0062637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DE0CA9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250FC"/>
    <w:rsid w:val="00152CDB"/>
    <w:rsid w:val="00173F60"/>
    <w:rsid w:val="0018323E"/>
    <w:rsid w:val="00190C83"/>
    <w:rsid w:val="001A0293"/>
    <w:rsid w:val="001A3D72"/>
    <w:rsid w:val="001E2806"/>
    <w:rsid w:val="001F2C28"/>
    <w:rsid w:val="00246C93"/>
    <w:rsid w:val="00256BAF"/>
    <w:rsid w:val="002A2A06"/>
    <w:rsid w:val="003103C2"/>
    <w:rsid w:val="00325D98"/>
    <w:rsid w:val="003516AD"/>
    <w:rsid w:val="00363B8D"/>
    <w:rsid w:val="003760FB"/>
    <w:rsid w:val="003A22FA"/>
    <w:rsid w:val="003A35A4"/>
    <w:rsid w:val="003B79FF"/>
    <w:rsid w:val="003C0A19"/>
    <w:rsid w:val="00400A0B"/>
    <w:rsid w:val="00404924"/>
    <w:rsid w:val="00443C1D"/>
    <w:rsid w:val="00461576"/>
    <w:rsid w:val="004C1685"/>
    <w:rsid w:val="005078EE"/>
    <w:rsid w:val="00550BF1"/>
    <w:rsid w:val="0059028D"/>
    <w:rsid w:val="005979B8"/>
    <w:rsid w:val="0062637B"/>
    <w:rsid w:val="006617AD"/>
    <w:rsid w:val="006868F2"/>
    <w:rsid w:val="006E5FE2"/>
    <w:rsid w:val="006F3BA6"/>
    <w:rsid w:val="00725DDD"/>
    <w:rsid w:val="00726794"/>
    <w:rsid w:val="0077253C"/>
    <w:rsid w:val="00796E91"/>
    <w:rsid w:val="008412D5"/>
    <w:rsid w:val="00860EAD"/>
    <w:rsid w:val="008A377A"/>
    <w:rsid w:val="008A3EAE"/>
    <w:rsid w:val="008E2C91"/>
    <w:rsid w:val="00930A31"/>
    <w:rsid w:val="00947707"/>
    <w:rsid w:val="009827E5"/>
    <w:rsid w:val="00A215D2"/>
    <w:rsid w:val="00A86593"/>
    <w:rsid w:val="00AB79CE"/>
    <w:rsid w:val="00AE4BBD"/>
    <w:rsid w:val="00B276FC"/>
    <w:rsid w:val="00B46EA9"/>
    <w:rsid w:val="00B51910"/>
    <w:rsid w:val="00BA5074"/>
    <w:rsid w:val="00C22710"/>
    <w:rsid w:val="00C5185B"/>
    <w:rsid w:val="00D16944"/>
    <w:rsid w:val="00D95D84"/>
    <w:rsid w:val="00DB7291"/>
    <w:rsid w:val="00DC4F19"/>
    <w:rsid w:val="00E324A8"/>
    <w:rsid w:val="00E66E3A"/>
    <w:rsid w:val="00EA7262"/>
    <w:rsid w:val="00EB610E"/>
    <w:rsid w:val="00F23F9A"/>
    <w:rsid w:val="00F6024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3</Pages>
  <Words>1082</Words>
  <Characters>617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thany Kumar</cp:lastModifiedBy>
  <cp:revision>2</cp:revision>
  <cp:lastPrinted>2020-11-24T03:02:00Z</cp:lastPrinted>
  <dcterms:created xsi:type="dcterms:W3CDTF">2024-06-20T16:47:00Z</dcterms:created>
  <dcterms:modified xsi:type="dcterms:W3CDTF">2024-06-20T16:47:00Z</dcterms:modified>
</cp:coreProperties>
</file>